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B2B" w:rsidRPr="002F05A2" w:rsidRDefault="00680B2B" w:rsidP="00680B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05A2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2F05A2">
        <w:rPr>
          <w:rFonts w:ascii="Times New Roman" w:eastAsia="Times New Roman" w:hAnsi="Times New Roman" w:cs="Times New Roman"/>
          <w:bCs/>
          <w:sz w:val="24"/>
          <w:szCs w:val="24"/>
          <w:lang w:val="en-AU"/>
        </w:rPr>
        <w:t>Sequences of oligonucleotides used as template to construct standard curv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970"/>
        <w:gridCol w:w="4968"/>
      </w:tblGrid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s of </w:t>
            </w:r>
            <w:proofErr w:type="spellStart"/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s</w:t>
            </w:r>
            <w:proofErr w:type="spellEnd"/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</w:tcPr>
          <w:p w:rsidR="00C6575F" w:rsidRDefault="00C6575F" w:rsidP="004D333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III</w:t>
            </w:r>
            <w:proofErr w:type="spellEnd"/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ensitive sites</w:t>
            </w:r>
          </w:p>
          <w:p w:rsidR="00C6575F" w:rsidRPr="002F05A2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/kb telomere </w:t>
            </w:r>
          </w:p>
        </w:tc>
        <w:tc>
          <w:tcPr>
            <w:tcW w:w="496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mer sequence (84 bases)</w:t>
            </w:r>
          </w:p>
        </w:tc>
      </w:tr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0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8" w:type="dxa"/>
          </w:tcPr>
          <w:p w:rsidR="00C6575F" w:rsidRPr="002F05A2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 xml:space="preserve">TTAGGGTTAGGGTTAGGGTTAGGGTTAGGGTTAGGGTTAGGGTTAGGGTTAGGGTTAGGGTTAGGGTTAGGGTTAGGGTTAGGG </w:t>
            </w:r>
          </w:p>
        </w:tc>
      </w:tr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4968" w:type="dxa"/>
          </w:tcPr>
          <w:p w:rsidR="00C6575F" w:rsidRPr="00150E10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TAGGGTTAGGGTTAGGGT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 xml:space="preserve">TAGGGTTAGGGTTAGGGTTAGGGTTAGGGTTAGGGTTAGGGTTAGGG </w:t>
            </w:r>
          </w:p>
        </w:tc>
      </w:tr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4968" w:type="dxa"/>
          </w:tcPr>
          <w:p w:rsidR="00C6575F" w:rsidRPr="00150E10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TTAGGGT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 xml:space="preserve">TAGGGTTAGGGTTAGGGTTAGGGTTAGGG </w:t>
            </w:r>
          </w:p>
        </w:tc>
      </w:tr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4968" w:type="dxa"/>
          </w:tcPr>
          <w:p w:rsidR="00C6575F" w:rsidRPr="00150E10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</w:t>
            </w:r>
            <w:bookmarkEnd w:id="0"/>
          </w:p>
        </w:tc>
      </w:tr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0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4968" w:type="dxa"/>
          </w:tcPr>
          <w:p w:rsidR="00C6575F" w:rsidRPr="00150E10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</w:t>
            </w:r>
            <w:r w:rsidRPr="00150E10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</w:rPr>
              <w:t>X</w:t>
            </w:r>
            <w:r w:rsidRPr="00150E10">
              <w:rPr>
                <w:rFonts w:ascii="Times New Roman" w:hAnsi="Times New Roman" w:cs="Times New Roman"/>
                <w:sz w:val="24"/>
                <w:szCs w:val="24"/>
              </w:rPr>
              <w:t>TAGGGTTAGGG</w:t>
            </w:r>
          </w:p>
        </w:tc>
      </w:tr>
      <w:tr w:rsidR="00C6575F" w:rsidTr="004D3338">
        <w:tc>
          <w:tcPr>
            <w:tcW w:w="1638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2970" w:type="dxa"/>
          </w:tcPr>
          <w:p w:rsidR="00C6575F" w:rsidRPr="002F05A2" w:rsidRDefault="00C6575F" w:rsidP="004D3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8" w:type="dxa"/>
          </w:tcPr>
          <w:p w:rsidR="00C6575F" w:rsidRPr="002F05A2" w:rsidRDefault="00C6575F" w:rsidP="004D33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05A2">
              <w:rPr>
                <w:rFonts w:ascii="Times New Roman" w:hAnsi="Times New Roman" w:cs="Times New Roman"/>
                <w:sz w:val="24"/>
                <w:szCs w:val="24"/>
              </w:rPr>
              <w:t xml:space="preserve">CCCTAACCCTAACCCTAACCCTAACCCTAACCCTAACCCTAACCCTAACCCTAACCCTAACCCTAACCCTAACCCTAACCCTAA </w:t>
            </w:r>
          </w:p>
        </w:tc>
      </w:tr>
    </w:tbl>
    <w:p w:rsidR="006F70D9" w:rsidRDefault="006F70D9" w:rsidP="006F70D9">
      <w:bookmarkStart w:id="1" w:name="_GoBack"/>
      <w:bookmarkEnd w:id="1"/>
      <w:r w:rsidRPr="006F70D9">
        <w:rPr>
          <w:i/>
          <w:iCs/>
          <w:u w:val="single"/>
          <w:lang w:val="en-AU"/>
        </w:rPr>
        <w:t>X</w:t>
      </w:r>
      <w:r w:rsidRPr="006F70D9">
        <w:rPr>
          <w:lang w:val="en-AU"/>
        </w:rPr>
        <w:t xml:space="preserve"> denotes </w:t>
      </w:r>
      <w:proofErr w:type="spellStart"/>
      <w:proofErr w:type="gramStart"/>
      <w:r w:rsidRPr="006F70D9">
        <w:rPr>
          <w:lang w:val="en-AU"/>
        </w:rPr>
        <w:t>Tg</w:t>
      </w:r>
      <w:proofErr w:type="spellEnd"/>
      <w:proofErr w:type="gramEnd"/>
      <w:r w:rsidRPr="006F70D9">
        <w:rPr>
          <w:lang w:val="en-AU"/>
        </w:rPr>
        <w:t xml:space="preserve"> lesions</w:t>
      </w:r>
      <w:r w:rsidRPr="006F70D9">
        <w:t xml:space="preserve"> </w:t>
      </w:r>
    </w:p>
    <w:p w:rsidR="002F6BB1" w:rsidRDefault="002F6BB1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sectPr w:rsidR="002F6BB1" w:rsidSect="008F4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B2B"/>
    <w:rsid w:val="00076CAC"/>
    <w:rsid w:val="00150E10"/>
    <w:rsid w:val="001813D3"/>
    <w:rsid w:val="00194B21"/>
    <w:rsid w:val="002F6BB1"/>
    <w:rsid w:val="004B4F32"/>
    <w:rsid w:val="004D32C6"/>
    <w:rsid w:val="00577F0B"/>
    <w:rsid w:val="00680B2B"/>
    <w:rsid w:val="006F70D9"/>
    <w:rsid w:val="008402A6"/>
    <w:rsid w:val="008D4063"/>
    <w:rsid w:val="008F455B"/>
    <w:rsid w:val="0090110A"/>
    <w:rsid w:val="00920862"/>
    <w:rsid w:val="00AA218E"/>
    <w:rsid w:val="00AA7D44"/>
    <w:rsid w:val="00BB3CC9"/>
    <w:rsid w:val="00BE4F40"/>
    <w:rsid w:val="00C6575F"/>
    <w:rsid w:val="00F1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2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B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F6BB1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2F6BB1"/>
    <w:rPr>
      <w:rFonts w:eastAsia="Times New Roman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2B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BB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2F6BB1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2F6BB1"/>
    <w:rPr>
      <w:rFonts w:eastAsia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ie</dc:creator>
  <cp:lastModifiedBy>Anjali Talasila</cp:lastModifiedBy>
  <cp:revision>2</cp:revision>
  <dcterms:created xsi:type="dcterms:W3CDTF">2013-06-10T23:39:00Z</dcterms:created>
  <dcterms:modified xsi:type="dcterms:W3CDTF">2013-06-10T23:39:00Z</dcterms:modified>
</cp:coreProperties>
</file>